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0D30" w:rsidRDefault="00FC0D30" w:rsidP="0028372B">
      <w:pPr>
        <w:adjustRightInd w:val="0"/>
        <w:snapToGrid w:val="0"/>
        <w:spacing w:beforeLines="50" w:before="120" w:afterLines="50" w:after="12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Additional file </w:t>
      </w:r>
      <w:r w:rsidR="00A002C2">
        <w:rPr>
          <w:rFonts w:ascii="Times New Roman" w:hAnsi="Times New Roman" w:cs="Times New Roman"/>
          <w:b/>
          <w:sz w:val="24"/>
          <w:szCs w:val="24"/>
        </w:rPr>
        <w:t>6</w:t>
      </w:r>
    </w:p>
    <w:p w:rsidR="008036CE" w:rsidRPr="00F2754C" w:rsidRDefault="008036CE" w:rsidP="0028372B">
      <w:pPr>
        <w:adjustRightInd w:val="0"/>
        <w:snapToGrid w:val="0"/>
        <w:spacing w:beforeLines="50" w:before="120" w:afterLines="50" w:after="12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2754C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Pr="00F2754C">
        <w:rPr>
          <w:rFonts w:ascii="Times New Roman" w:hAnsi="Times New Roman" w:cs="Times New Roman"/>
          <w:b/>
          <w:sz w:val="24"/>
          <w:szCs w:val="24"/>
        </w:rPr>
        <w:t>S</w:t>
      </w:r>
      <w:r w:rsidR="00A002C2">
        <w:rPr>
          <w:rFonts w:ascii="Times New Roman" w:hAnsi="Times New Roman" w:cs="Times New Roman"/>
          <w:b/>
          <w:sz w:val="24"/>
          <w:szCs w:val="24"/>
        </w:rPr>
        <w:t>2</w:t>
      </w:r>
      <w:r w:rsidRPr="00F2754C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F2754C">
        <w:rPr>
          <w:rFonts w:ascii="Times New Roman" w:hAnsi="Times New Roman" w:cs="Times New Roman"/>
          <w:sz w:val="24"/>
          <w:szCs w:val="24"/>
        </w:rPr>
        <w:t>The cis</w:t>
      </w:r>
      <w:bookmarkStart w:id="0" w:name="_GoBack"/>
      <w:bookmarkEnd w:id="0"/>
      <w:r w:rsidRPr="00F2754C">
        <w:rPr>
          <w:rFonts w:ascii="Times New Roman" w:hAnsi="Times New Roman" w:cs="Times New Roman"/>
          <w:sz w:val="24"/>
          <w:szCs w:val="24"/>
        </w:rPr>
        <w:t xml:space="preserve">-acting regulatory elements predicted </w:t>
      </w:r>
      <w:r w:rsidR="008B43DC">
        <w:rPr>
          <w:rFonts w:ascii="Times New Roman" w:hAnsi="Times New Roman" w:cs="Times New Roman" w:hint="eastAsia"/>
          <w:sz w:val="24"/>
          <w:szCs w:val="24"/>
        </w:rPr>
        <w:t>in</w:t>
      </w:r>
      <w:r w:rsidRPr="00F2754C">
        <w:rPr>
          <w:rFonts w:ascii="Times New Roman" w:hAnsi="Times New Roman" w:cs="Times New Roman"/>
          <w:sz w:val="24"/>
          <w:szCs w:val="24"/>
        </w:rPr>
        <w:t xml:space="preserve"> the promoter sequences of </w:t>
      </w:r>
      <w:r w:rsidR="002F7937" w:rsidRPr="00F2754C">
        <w:rPr>
          <w:rFonts w:ascii="Times New Roman" w:hAnsi="Times New Roman" w:cs="Times New Roman"/>
          <w:i/>
          <w:sz w:val="24"/>
          <w:szCs w:val="24"/>
        </w:rPr>
        <w:t>MlGT43</w:t>
      </w:r>
      <w:r w:rsidR="002F7937" w:rsidRPr="00AF2A84">
        <w:rPr>
          <w:rFonts w:ascii="Times New Roman" w:hAnsi="Times New Roman" w:cs="Times New Roman"/>
          <w:i/>
          <w:sz w:val="24"/>
          <w:szCs w:val="24"/>
        </w:rPr>
        <w:t>A</w:t>
      </w:r>
      <w:r w:rsidRPr="00AF2A84">
        <w:rPr>
          <w:rFonts w:ascii="Times New Roman" w:hAnsi="Times New Roman" w:cs="Times New Roman"/>
          <w:i/>
          <w:sz w:val="24"/>
          <w:szCs w:val="24"/>
        </w:rPr>
        <w:t>-E</w:t>
      </w:r>
      <w:r w:rsidRPr="00F2754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459" w:type="dxa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1559"/>
        <w:gridCol w:w="1560"/>
        <w:gridCol w:w="1559"/>
        <w:gridCol w:w="1560"/>
        <w:gridCol w:w="1701"/>
        <w:gridCol w:w="4961"/>
      </w:tblGrid>
      <w:tr w:rsidR="00340360" w:rsidRPr="00F2754C" w:rsidTr="00FD1293">
        <w:trPr>
          <w:trHeight w:val="631"/>
          <w:jc w:val="center"/>
        </w:trPr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  <w:hideMark/>
          </w:tcPr>
          <w:p w:rsidR="00340360" w:rsidRPr="00F2754C" w:rsidRDefault="002F7937" w:rsidP="00F275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MlGT43A</w:t>
            </w:r>
          </w:p>
          <w:p w:rsidR="00340360" w:rsidRPr="00F2754C" w:rsidRDefault="00340360" w:rsidP="00F275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="008036CE" w:rsidRPr="00F275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omoter</w:t>
            </w:r>
          </w:p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271 bp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  <w:hideMark/>
          </w:tcPr>
          <w:p w:rsidR="00340360" w:rsidRPr="00F2754C" w:rsidRDefault="002F7937" w:rsidP="00F275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MlGT43B</w:t>
            </w:r>
          </w:p>
          <w:p w:rsidR="00340360" w:rsidRPr="00F2754C" w:rsidRDefault="00340360" w:rsidP="00F275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="008036CE" w:rsidRPr="00F275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omoter</w:t>
            </w:r>
          </w:p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88 bp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  <w:hideMark/>
          </w:tcPr>
          <w:p w:rsidR="00340360" w:rsidRPr="00F2754C" w:rsidRDefault="002F7937" w:rsidP="00F275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MlGT43C</w:t>
            </w:r>
          </w:p>
          <w:p w:rsidR="00340360" w:rsidRPr="00F2754C" w:rsidRDefault="00340360" w:rsidP="00F275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="008036CE" w:rsidRPr="00F275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omoter</w:t>
            </w:r>
          </w:p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055 bp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  <w:hideMark/>
          </w:tcPr>
          <w:p w:rsidR="00340360" w:rsidRPr="00F2754C" w:rsidRDefault="002F7937" w:rsidP="00F275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MlGT43D</w:t>
            </w:r>
          </w:p>
          <w:p w:rsidR="00340360" w:rsidRPr="00F2754C" w:rsidRDefault="00340360" w:rsidP="00F275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="008036CE" w:rsidRPr="00F275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omoter</w:t>
            </w:r>
          </w:p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827 bP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  <w:hideMark/>
          </w:tcPr>
          <w:p w:rsidR="00340360" w:rsidRPr="00F2754C" w:rsidRDefault="002F7937" w:rsidP="00F275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MlGT43E</w:t>
            </w:r>
          </w:p>
          <w:p w:rsidR="00340360" w:rsidRPr="00F2754C" w:rsidRDefault="00340360" w:rsidP="00F275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="008036CE" w:rsidRPr="00F275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omoter</w:t>
            </w:r>
          </w:p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752 bp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quence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A-box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AF03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A-</w:t>
            </w:r>
            <w:r w:rsidR="00AF03F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ox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A-box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A-box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A-box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TAAT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e promoter element around -30 of transcription start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T-bo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T-bo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T-bo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T-bo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T-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mon cis-acting element in promoter and enhancer regions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4145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R Py-rich stret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4145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R Py-rich stret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4145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R Py-rich stret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CTTCTC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element conferring high transcription levels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TT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regulatory element essential for the anaerobic induction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ACGTGT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element involved in the abscisic acid responsiveness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-moti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-mot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TATTTTTTAT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 of a light responsive module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-bo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-bo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-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TC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regulatory element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TCC-bo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TCC-bo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TC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regulatory element related to meristem specific activation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AAATTT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element involved in heat stress responsiveness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B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B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B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B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CT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B binding site involved in drought-inducibility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CTA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B binding site involved in light responsiveness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T moti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T-mot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CTAATC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 of a conserved DNA module involved in light responsiveness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(G/A)CC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ght responsive element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bo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bo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bo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bo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GT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regulatory element involved in light responsiveness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n-1_moti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n-1_mot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AF03FC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n</w:t>
            </w:r>
            <w:r w:rsidR="008036CE"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_moti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regulatory element required for endosperm expression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-moti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-moti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-moti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AG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 of a light responsive element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x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x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A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 of a conserved DNA module involved in light responsiveness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CG-mot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CG-moti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CG-mot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C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regulatory element involved in the MeJA-responsiveness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T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T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T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AA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element involved in low-temperature responsiveness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CA-mot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CA-moti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CA-mot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C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regulatory element involved in the MeJA-responsiveness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-bo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-bo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-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ATG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 of a light responsive element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-rich repea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-rich repea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TTCTTC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element involved in defense and stress responsiveness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-bo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-bo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TTT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bberellin-responsive element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-el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-el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GA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xin-responsive element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-el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-ele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AAAAGG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element involved in salicylic acid responsiveness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s-Unit 1 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s-Unit 1 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TAACCCG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 of a light responsive element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N4_mot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N4-mot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N4-moti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GTC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regulatory element involved in endosperm expression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-moti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-moti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CC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hancer-like element involved in anoxic specific inducibility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-bo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-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AC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regulatory element related to meristem expression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C-moti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C-mot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CCC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 of a light responsive element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x-W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x-W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x-W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AC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ngal elicitor responsive element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1-moti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1-mot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TA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ght responsive element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 bo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 bo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AC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-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ACCTAC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-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-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CCAACCCC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named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named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named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named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named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G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named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named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named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named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named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G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named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named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named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named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named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adi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NNNNAT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regulatory element involved in circadian control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I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GAC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icitor-responsive element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named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ACATAG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-mot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TA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 of a light responsive element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RE-mot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CAG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bberellin-responsive element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ACGTAT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element involved in light responsiveness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-si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GACATG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regulatory element involved in zein metabolism regulation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T-moti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TT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 of a light responsive element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-rich el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GAAATCA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ding site of AT-rich DNA binding protein (ATBP-1)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AF1 binding s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AGATATT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ght responsive element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cS_CMA7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GATAAG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 of a light responsive element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xRR-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CC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regulatory element involved in auxin responsiveness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AT-bo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CG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BHv1 binding site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AA-moti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AGA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ACCT-moti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ACC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CCAT/C-moti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CC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_AP-2-li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GCCG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named_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TTTTG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x 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CGTTG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 of a light responsive element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UN-mot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TTACGA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ound-responsive element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-mot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GAAG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 of a light responsive element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x 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CAC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named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CG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Y-el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GCAT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ting regulatory element involved in seed-specific regulation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A-moti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AGG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 of a light responsive element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T-motif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CTGATTGGA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 of a light responsive element</w:t>
            </w:r>
          </w:p>
        </w:tc>
      </w:tr>
      <w:tr w:rsidR="00340360" w:rsidRPr="00F2754C" w:rsidTr="00982C08">
        <w:trPr>
          <w:trHeight w:val="282"/>
          <w:jc w:val="center"/>
        </w:trPr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 bo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CGC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036CE" w:rsidRPr="00F2754C" w:rsidRDefault="008036CE" w:rsidP="00F27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A2726E" w:rsidRDefault="00A2726E" w:rsidP="0041638B">
      <w:pPr>
        <w:adjustRightInd w:val="0"/>
        <w:snapToGrid w:val="0"/>
        <w:spacing w:beforeLines="50" w:before="120" w:afterLines="50" w:after="120" w:line="360" w:lineRule="auto"/>
        <w:contextualSpacing/>
        <w:rPr>
          <w:rFonts w:ascii="Times New Roman" w:hAnsi="Times New Roman" w:cs="Times New Roman"/>
          <w:b/>
        </w:rPr>
      </w:pPr>
    </w:p>
    <w:sectPr w:rsidR="00A2726E" w:rsidSect="008036CE"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5AE0" w:rsidRDefault="00C05AE0" w:rsidP="00FB3A04">
      <w:r>
        <w:separator/>
      </w:r>
    </w:p>
  </w:endnote>
  <w:endnote w:type="continuationSeparator" w:id="0">
    <w:p w:rsidR="00C05AE0" w:rsidRDefault="00C05AE0" w:rsidP="00FB3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5AE0" w:rsidRDefault="00C05AE0" w:rsidP="00FB3A04">
      <w:r>
        <w:separator/>
      </w:r>
    </w:p>
  </w:footnote>
  <w:footnote w:type="continuationSeparator" w:id="0">
    <w:p w:rsidR="00C05AE0" w:rsidRDefault="00C05AE0" w:rsidP="00FB3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D60"/>
    <w:rsid w:val="00047217"/>
    <w:rsid w:val="000475D8"/>
    <w:rsid w:val="00115441"/>
    <w:rsid w:val="001C536B"/>
    <w:rsid w:val="001F46B4"/>
    <w:rsid w:val="0021662F"/>
    <w:rsid w:val="00221532"/>
    <w:rsid w:val="0028372B"/>
    <w:rsid w:val="00290BA3"/>
    <w:rsid w:val="002F47AF"/>
    <w:rsid w:val="002F5A8C"/>
    <w:rsid w:val="002F7937"/>
    <w:rsid w:val="00340360"/>
    <w:rsid w:val="003673A7"/>
    <w:rsid w:val="003C741E"/>
    <w:rsid w:val="003E51BE"/>
    <w:rsid w:val="00414540"/>
    <w:rsid w:val="0041638B"/>
    <w:rsid w:val="00454868"/>
    <w:rsid w:val="00467500"/>
    <w:rsid w:val="00482564"/>
    <w:rsid w:val="00493B2D"/>
    <w:rsid w:val="004A41D4"/>
    <w:rsid w:val="004B0EE0"/>
    <w:rsid w:val="00501040"/>
    <w:rsid w:val="00574CFE"/>
    <w:rsid w:val="0059556B"/>
    <w:rsid w:val="00595A31"/>
    <w:rsid w:val="00595B55"/>
    <w:rsid w:val="005A6817"/>
    <w:rsid w:val="005D33B3"/>
    <w:rsid w:val="00624110"/>
    <w:rsid w:val="00646649"/>
    <w:rsid w:val="00711ECF"/>
    <w:rsid w:val="007D4D60"/>
    <w:rsid w:val="007F36A6"/>
    <w:rsid w:val="008036CE"/>
    <w:rsid w:val="00803EF0"/>
    <w:rsid w:val="00807122"/>
    <w:rsid w:val="00837E29"/>
    <w:rsid w:val="00840790"/>
    <w:rsid w:val="008B43DC"/>
    <w:rsid w:val="008E48F8"/>
    <w:rsid w:val="00982C08"/>
    <w:rsid w:val="009D1B03"/>
    <w:rsid w:val="009D7D01"/>
    <w:rsid w:val="009E5B81"/>
    <w:rsid w:val="00A002C2"/>
    <w:rsid w:val="00A14C29"/>
    <w:rsid w:val="00A2726E"/>
    <w:rsid w:val="00A76779"/>
    <w:rsid w:val="00AE75F9"/>
    <w:rsid w:val="00AF03FC"/>
    <w:rsid w:val="00AF2A84"/>
    <w:rsid w:val="00B17C6D"/>
    <w:rsid w:val="00B7349B"/>
    <w:rsid w:val="00B96DE7"/>
    <w:rsid w:val="00BC109A"/>
    <w:rsid w:val="00BC3681"/>
    <w:rsid w:val="00BD6471"/>
    <w:rsid w:val="00BE304A"/>
    <w:rsid w:val="00C05AE0"/>
    <w:rsid w:val="00C47AEA"/>
    <w:rsid w:val="00C95A7C"/>
    <w:rsid w:val="00CB6F1B"/>
    <w:rsid w:val="00CE3E94"/>
    <w:rsid w:val="00D16611"/>
    <w:rsid w:val="00D743A4"/>
    <w:rsid w:val="00DC7945"/>
    <w:rsid w:val="00E0618A"/>
    <w:rsid w:val="00E1660F"/>
    <w:rsid w:val="00EF0520"/>
    <w:rsid w:val="00EF52AB"/>
    <w:rsid w:val="00F04818"/>
    <w:rsid w:val="00F2754C"/>
    <w:rsid w:val="00F33B25"/>
    <w:rsid w:val="00F462D7"/>
    <w:rsid w:val="00F56AB0"/>
    <w:rsid w:val="00F70A90"/>
    <w:rsid w:val="00F810A8"/>
    <w:rsid w:val="00FB3A04"/>
    <w:rsid w:val="00FC0D30"/>
    <w:rsid w:val="00FD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9304B1E-75BF-44CF-8F81-7E48F8F14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3A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3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3A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3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3A0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FB3A04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B3A04"/>
    <w:rPr>
      <w:rFonts w:ascii="Calibri" w:hAnsi="Calibri"/>
      <w:noProof/>
      <w:sz w:val="20"/>
    </w:rPr>
  </w:style>
  <w:style w:type="character" w:styleId="a5">
    <w:name w:val="line number"/>
    <w:basedOn w:val="a0"/>
    <w:uiPriority w:val="99"/>
    <w:semiHidden/>
    <w:unhideWhenUsed/>
    <w:rsid w:val="00FB3A04"/>
  </w:style>
  <w:style w:type="table" w:styleId="a6">
    <w:name w:val="Table Grid"/>
    <w:basedOn w:val="a1"/>
    <w:uiPriority w:val="59"/>
    <w:rsid w:val="00FB3A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D1661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1661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8372B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28372B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28372B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8372B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28372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63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5</Words>
  <Characters>4021</Characters>
  <Application>Microsoft Office Word</Application>
  <DocSecurity>0</DocSecurity>
  <Lines>33</Lines>
  <Paragraphs>9</Paragraphs>
  <ScaleCrop>false</ScaleCrop>
  <Company/>
  <LinksUpToDate>false</LinksUpToDate>
  <CharactersWithSpaces>4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 Hu</dc:creator>
  <cp:lastModifiedBy>Ray Hu</cp:lastModifiedBy>
  <cp:revision>6</cp:revision>
  <cp:lastPrinted>2015-12-30T06:22:00Z</cp:lastPrinted>
  <dcterms:created xsi:type="dcterms:W3CDTF">2016-01-13T06:38:00Z</dcterms:created>
  <dcterms:modified xsi:type="dcterms:W3CDTF">2016-04-17T05:22:00Z</dcterms:modified>
</cp:coreProperties>
</file>